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Style w:val="Shorttext"/>
          <w:rFonts w:cs="Arial" w:ascii="Arial" w:hAnsi="Arial"/>
          <w:lang w:val="en-GB"/>
        </w:rPr>
        <w:t xml:space="preserve">Table S1. </w:t>
      </w:r>
      <w:r>
        <w:rPr/>
        <w:t>List of specimens used for the molecular analyses.</w:t>
      </w:r>
    </w:p>
    <w:tbl>
      <w:tblPr>
        <w:tblW w:w="15283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2683"/>
        <w:gridCol w:w="1980"/>
        <w:gridCol w:w="1260"/>
        <w:gridCol w:w="1620"/>
        <w:gridCol w:w="1440"/>
        <w:gridCol w:w="1440"/>
      </w:tblGrid>
      <w:tr>
        <w:trPr>
          <w:trHeight w:val="344" w:hRule="atLeast"/>
        </w:trPr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pecies</w:t>
            </w:r>
          </w:p>
        </w:tc>
        <w:tc>
          <w:tcPr>
            <w:tcW w:w="2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ocality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gistra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P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imary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ivision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Bank accession no.</w:t>
            </w:r>
          </w:p>
        </w:tc>
      </w:tr>
      <w:tr>
        <w:trPr>
          <w:trHeight w:val="318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6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Idefj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N8686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N865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N862678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Idefj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79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Idefj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Idefj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1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Idefj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2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Idefj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Idefj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Lysek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Lysek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1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weden: </w:t>
            </w:r>
            <w:r>
              <w:rPr>
                <w:rStyle w:val="Feature"/>
                <w:rFonts w:cs="Arial" w:ascii="Arial" w:hAnsi="Arial"/>
                <w:lang w:val="en-GB"/>
              </w:rPr>
              <w:t>Lysek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7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Lysek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Lysek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2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Lysek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Lysek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NM9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12861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sz w:val="24"/>
                <w:szCs w:val="24"/>
                <w:lang w:val="en-GB"/>
              </w:rPr>
              <w:t>Sweden: Smögen</w:t>
            </w:r>
          </w:p>
          <w:p>
            <w:pPr>
              <w:pStyle w:val="HTM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sz w:val="24"/>
                <w:szCs w:val="24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GNM9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75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viriol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Feature"/>
                <w:rFonts w:cs="Arial" w:ascii="Arial" w:hAnsi="Arial"/>
                <w:lang w:val="en-GB"/>
              </w:rPr>
              <w:t>Sweden: Smöge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Style w:val="Feature"/>
                <w:rFonts w:cs="Arial" w:ascii="Arial" w:hAnsi="Arial"/>
                <w:lang w:val="en-GB"/>
              </w:rPr>
              <w:t>brackish wa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GNM9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76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5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roat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74" w:leader="none"/>
              </w:tabs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74" w:leader="none"/>
              </w:tabs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6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9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ta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ta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99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weden: Smög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weden: Smög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7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lang w:val="en-GB"/>
              </w:rPr>
              <w:t>andra</w:t>
            </w:r>
            <w:r>
              <w:rPr>
                <w:rFonts w:cs="Arial" w:ascii="Arial" w:hAnsi="Arial"/>
                <w:lang w:val="en-GB"/>
              </w:rPr>
              <w:t xml:space="preserve"> sp. nov.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weden: Smög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7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7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7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7" w:leader="none"/>
              </w:tabs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7" w:leader="none"/>
              </w:tabs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8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5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7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88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9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9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9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Amphorina farrani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96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farran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4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2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513698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>Amphorina linensi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eastAsia="Arial" w:cs="Arial" w:ascii="Arial" w:hAnsi="Arial"/>
                <w:i/>
                <w:lang w:val="it-IT"/>
              </w:rPr>
              <w:t xml:space="preserve"> </w:t>
            </w:r>
            <w:r>
              <w:rPr>
                <w:rFonts w:cs="Arial" w:ascii="Arial" w:hAnsi="Arial"/>
                <w:lang w:val="it-IT"/>
              </w:rPr>
              <w:t>(Garcia-Gomez, Cervera &amp; Garcia, 1990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roat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89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 xml:space="preserve">Amphorina linensi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Garcia-Gomez, Cervera &amp; Garcia, 1990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roat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 xml:space="preserve">Amphorina linensi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Garcia-Gomez, Cervera &amp; Garcia, 1990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weden: Väderöar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3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77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pallid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2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9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pallid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2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0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FF000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FF000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91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pallid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2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92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lang w:val="en-GB"/>
              </w:rPr>
              <w:t>Amphorina pallid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Alder &amp; Hancock, 1842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9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pallid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2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7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86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5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MN86269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mphorina pallid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Alder &amp; Hancock, 1842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129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1288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128616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Eubranchus tricolo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bes, 1838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MU: Op-5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F523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F523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F52330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Eubranchus tricolo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bes, 1838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weden: Smög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NM9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129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1288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Y128618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horttext">
    <w:name w:val="short_text"/>
    <w:qFormat/>
    <w:rPr/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1:57:00Z</dcterms:created>
  <dc:creator>Work</dc:creator>
  <dc:description/>
  <cp:keywords/>
  <dc:language>en-US</dc:language>
  <cp:lastModifiedBy>Work</cp:lastModifiedBy>
  <dcterms:modified xsi:type="dcterms:W3CDTF">2020-01-03T12:03:00Z</dcterms:modified>
  <cp:revision>2</cp:revision>
  <dc:subject/>
  <dc:title>Table S1</dc:title>
</cp:coreProperties>
</file>